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7"/>
        <w:gridCol w:w="709"/>
        <w:gridCol w:w="10767"/>
        <w:gridCol w:w="1207"/>
      </w:tblGrid>
      <w:tr w:rsidR="006637FF" w:rsidRPr="006637FF" w14:paraId="38F3C585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3A2E2867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17D0CCB0" w14:textId="77777777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40494A8A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56BD585D" w14:textId="77777777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24954E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AED6212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7FD835CF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D3F31AE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0EEB617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706970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2DCB2FF" w14:textId="77777777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7CBB72D" w14:textId="77777777" w:rsidR="00FB3483" w:rsidRPr="006637FF" w:rsidRDefault="002F1845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AD671D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5C61D59F" w14:textId="77777777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04D26CE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8670740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2FDA5079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654E0619" w14:textId="77777777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D4CEC9B" w14:textId="77777777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B1DFC5C" w14:textId="77777777" w:rsidR="00FB3483" w:rsidRPr="006637FF" w:rsidRDefault="002F1845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242733A2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38DF412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7D93DDE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053AD86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EF49A5B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D259FE" w14:textId="77777777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D34350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BCA05F6" w14:textId="77777777" w:rsidR="00FB3483" w:rsidRPr="006637FF" w:rsidRDefault="00DC22C7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94D0459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534AA98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817CEA" w14:textId="77777777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2A1BB82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1A31AEF" w14:textId="77777777" w:rsidR="00FB3483" w:rsidRPr="006637FF" w:rsidRDefault="002F1845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97C6911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AAC9A64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AABDE93" w14:textId="77777777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8664A0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CF22F2" w14:textId="77777777" w:rsidR="00FB3483" w:rsidRPr="006637FF" w:rsidRDefault="002F1845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63B1BEE8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D79221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0DFDD8" w14:textId="77777777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CFF2B3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9EB5D1" w14:textId="77777777" w:rsidR="00FB3483" w:rsidRPr="006637FF" w:rsidRDefault="002F1845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E740B8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4F5BC06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23B0D24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E2B870E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EBE22A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85012BD" w14:textId="77777777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2EBC050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93DAD3C" w14:textId="77777777" w:rsidR="00FB3483" w:rsidRPr="006637FF" w:rsidRDefault="00DC22C7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D9D22D5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6E8D6AB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D80028A" w14:textId="77777777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2EE2640" w14:textId="77777777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i.e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53E2EFB" w14:textId="77777777" w:rsidR="00FB3483" w:rsidRPr="006637FF" w:rsidRDefault="00DC22C7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18D33138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04E2270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008C1375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03AF0990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3F048" w14:textId="77777777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0CF5F5AE" w14:textId="77777777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2DEC54A" w14:textId="77777777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74380BF" w14:textId="77777777" w:rsidR="00930A31" w:rsidRPr="006637FF" w:rsidRDefault="00DC22C7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30A31" w:rsidRPr="006637FF" w14:paraId="7A26AB31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E9B8C" w14:textId="77777777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4723993" w14:textId="77777777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17B604" w14:textId="77777777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1AE635C" w14:textId="77777777" w:rsidR="00930A31" w:rsidRPr="006637FF" w:rsidRDefault="00DC22C7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140A64BD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88270C9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7F2D9DC4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7C96B163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DC755F0" w14:textId="77777777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38C9A2" w14:textId="77777777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9BFFA2" w14:textId="77777777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A8AAB" w14:textId="77777777" w:rsidR="00077B44" w:rsidRPr="006637FF" w:rsidRDefault="005824F4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t included as per PLOS one guid</w:t>
            </w:r>
            <w:r w:rsidR="006273FB">
              <w:rPr>
                <w:rFonts w:ascii="Arial" w:hAnsi="Arial" w:cs="Arial"/>
                <w:color w:val="auto"/>
                <w:sz w:val="22"/>
                <w:szCs w:val="22"/>
              </w:rPr>
              <w:t>e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lines</w:t>
            </w:r>
          </w:p>
        </w:tc>
      </w:tr>
      <w:tr w:rsidR="00077B44" w:rsidRPr="006637FF" w14:paraId="32B2E690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C201921" w14:textId="77777777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670CBB3" w14:textId="77777777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0435B29" w14:textId="77777777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30CF229" w14:textId="77777777" w:rsidR="00077B44" w:rsidRPr="006637FF" w:rsidRDefault="005824F4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</w:tbl>
    <w:p w14:paraId="1443E9B9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0C6A15A8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5CCD9164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554F8E7B" w14:textId="77777777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Bossuyt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372: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bmj.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</w:p>
    <w:p w14:paraId="6819E6C3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44B6BE20" w14:textId="77777777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lastRenderedPageBreak/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8FDBFA" w14:textId="77777777" w:rsidR="00426FDD" w:rsidRDefault="00426FDD">
      <w:r>
        <w:separator/>
      </w:r>
    </w:p>
  </w:endnote>
  <w:endnote w:type="continuationSeparator" w:id="0">
    <w:p w14:paraId="04CBFBA8" w14:textId="77777777" w:rsidR="00426FDD" w:rsidRDefault="00426F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7A6EFA" w14:textId="77777777" w:rsidR="00426FDD" w:rsidRDefault="00426FDD">
      <w:r>
        <w:separator/>
      </w:r>
    </w:p>
  </w:footnote>
  <w:footnote w:type="continuationSeparator" w:id="0">
    <w:p w14:paraId="0A2518C3" w14:textId="77777777" w:rsidR="00426FDD" w:rsidRDefault="00426FD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9D2EB9" w14:textId="77777777" w:rsidR="00947707" w:rsidRPr="00930A31" w:rsidRDefault="002F1845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drawing>
        <wp:anchor distT="0" distB="0" distL="114300" distR="114300" simplePos="0" relativeHeight="251657728" behindDoc="0" locked="0" layoutInCell="1" allowOverlap="1" wp14:anchorId="4FA863E3" wp14:editId="0A0CE053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Picture 2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070BC"/>
    <w:rsid w:val="00077B44"/>
    <w:rsid w:val="000C0673"/>
    <w:rsid w:val="00153D99"/>
    <w:rsid w:val="0018323E"/>
    <w:rsid w:val="00190C83"/>
    <w:rsid w:val="00216984"/>
    <w:rsid w:val="00246C93"/>
    <w:rsid w:val="00256BAF"/>
    <w:rsid w:val="002A2A06"/>
    <w:rsid w:val="002F1845"/>
    <w:rsid w:val="003103C2"/>
    <w:rsid w:val="00323C0D"/>
    <w:rsid w:val="003516AD"/>
    <w:rsid w:val="00363B8D"/>
    <w:rsid w:val="003B79FF"/>
    <w:rsid w:val="00400A0B"/>
    <w:rsid w:val="00426FDD"/>
    <w:rsid w:val="00443C1D"/>
    <w:rsid w:val="00461576"/>
    <w:rsid w:val="004C1685"/>
    <w:rsid w:val="004E01A5"/>
    <w:rsid w:val="005078EE"/>
    <w:rsid w:val="00542221"/>
    <w:rsid w:val="00550BF1"/>
    <w:rsid w:val="005824F4"/>
    <w:rsid w:val="0059028D"/>
    <w:rsid w:val="005979B8"/>
    <w:rsid w:val="006273FB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21D78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51910"/>
    <w:rsid w:val="00C15DF7"/>
    <w:rsid w:val="00CC30DD"/>
    <w:rsid w:val="00D804F5"/>
    <w:rsid w:val="00D95D84"/>
    <w:rsid w:val="00DC22C7"/>
    <w:rsid w:val="00E22CB5"/>
    <w:rsid w:val="00E324A8"/>
    <w:rsid w:val="00E66E3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2BB3742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1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Donna Slater</cp:lastModifiedBy>
  <cp:revision>2</cp:revision>
  <cp:lastPrinted>2020-11-24T03:02:00Z</cp:lastPrinted>
  <dcterms:created xsi:type="dcterms:W3CDTF">2023-03-14T13:51:00Z</dcterms:created>
  <dcterms:modified xsi:type="dcterms:W3CDTF">2023-03-14T13:51:00Z</dcterms:modified>
</cp:coreProperties>
</file>